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18ECE" w14:textId="15AA1C9F" w:rsidR="0045022A" w:rsidRPr="005F3FC9" w:rsidRDefault="00D92732" w:rsidP="0045022A">
      <w:pPr>
        <w:pStyle w:val="a3"/>
        <w:jc w:val="left"/>
        <w:rPr>
          <w:rFonts w:ascii="Times New Roman" w:hAnsi="Times New Roman" w:cs="Times New Roman"/>
          <w:szCs w:val="20"/>
        </w:rPr>
      </w:pPr>
      <w:bookmarkStart w:id="0" w:name="_Hlk145443635"/>
      <w:r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45022A">
        <w:rPr>
          <w:rFonts w:ascii="Times New Roman" w:hAnsi="Times New Roman" w:cs="Times New Roman"/>
          <w:b/>
          <w:color w:val="000000" w:themeColor="text1"/>
          <w:szCs w:val="20"/>
        </w:rPr>
        <w:t>7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 Table</w:t>
      </w:r>
      <w:r w:rsidR="0045022A" w:rsidRPr="000D2CF9">
        <w:rPr>
          <w:rFonts w:ascii="Times New Roman" w:hAnsi="Times New Roman" w:cs="Times New Roman"/>
          <w:b/>
          <w:szCs w:val="20"/>
        </w:rPr>
        <w:t>.</w:t>
      </w:r>
      <w:r w:rsidR="0045022A" w:rsidRPr="000D2CF9">
        <w:rPr>
          <w:rFonts w:ascii="Times New Roman" w:hAnsi="Times New Roman" w:cs="Times New Roman"/>
          <w:szCs w:val="20"/>
        </w:rPr>
        <w:t xml:space="preserve"> Odds ratios (95% CI) for </w:t>
      </w:r>
      <w:r w:rsidR="0045022A">
        <w:rPr>
          <w:rFonts w:ascii="Times New Roman" w:hAnsi="Times New Roman" w:cs="Times New Roman"/>
          <w:color w:val="000000" w:themeColor="text1"/>
          <w:szCs w:val="20"/>
        </w:rPr>
        <w:t xml:space="preserve">acute exacerbation of </w:t>
      </w:r>
      <w:r w:rsidR="0045022A">
        <w:rPr>
          <w:rFonts w:ascii="Times New Roman" w:hAnsi="Times New Roman" w:cs="Times New Roman"/>
          <w:szCs w:val="20"/>
        </w:rPr>
        <w:t>ulcerative colitis</w:t>
      </w:r>
      <w:r w:rsidR="0045022A" w:rsidRPr="000D2CF9">
        <w:rPr>
          <w:rFonts w:ascii="Times New Roman" w:hAnsi="Times New Roman" w:cs="Times New Roman"/>
          <w:szCs w:val="20"/>
        </w:rPr>
        <w:t xml:space="preserve"> </w:t>
      </w:r>
      <w:r w:rsidR="0045022A">
        <w:rPr>
          <w:rFonts w:ascii="Times New Roman" w:hAnsi="Times New Roman" w:cs="Times New Roman"/>
          <w:szCs w:val="20"/>
        </w:rPr>
        <w:t>per 1</w:t>
      </w:r>
      <w:r w:rsidR="0045022A" w:rsidRPr="00187307">
        <w:t xml:space="preserve"> </w:t>
      </w:r>
      <w:r w:rsidR="0045022A" w:rsidRPr="00187307">
        <w:rPr>
          <w:rFonts w:ascii="Times New Roman" w:hAnsi="Times New Roman" w:cs="Times New Roman"/>
          <w:szCs w:val="20"/>
        </w:rPr>
        <w:t xml:space="preserve">ºC </w:t>
      </w:r>
      <w:r w:rsidR="0045022A" w:rsidRPr="000D2CF9">
        <w:rPr>
          <w:rFonts w:ascii="Times New Roman" w:hAnsi="Times New Roman" w:cs="Times New Roman"/>
          <w:szCs w:val="20"/>
        </w:rPr>
        <w:t xml:space="preserve">daily average temperature </w:t>
      </w:r>
      <w:r w:rsidR="0045022A" w:rsidRPr="00E5141C">
        <w:rPr>
          <w:rFonts w:ascii="Times New Roman" w:hAnsi="Times New Roman" w:cs="Times New Roman"/>
          <w:color w:val="000000" w:themeColor="text1"/>
          <w:szCs w:val="20"/>
        </w:rPr>
        <w:t>change derived from Model 3.</w:t>
      </w:r>
      <w:r w:rsidR="0045022A" w:rsidRPr="000D2CF9">
        <w:rPr>
          <w:rFonts w:ascii="Times New Roman" w:hAnsi="Times New Roman" w:cs="Times New Roman"/>
          <w:szCs w:val="20"/>
        </w:rPr>
        <w:t xml:space="preserve"> </w:t>
      </w:r>
    </w:p>
    <w:tbl>
      <w:tblPr>
        <w:tblW w:w="13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1438"/>
        <w:gridCol w:w="1598"/>
        <w:gridCol w:w="1598"/>
        <w:gridCol w:w="1598"/>
        <w:gridCol w:w="1598"/>
        <w:gridCol w:w="1598"/>
        <w:gridCol w:w="1598"/>
      </w:tblGrid>
      <w:tr w:rsidR="0045022A" w:rsidRPr="00107CEA" w14:paraId="5D246821" w14:textId="77777777" w:rsidTr="001A693B">
        <w:trPr>
          <w:trHeight w:val="293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FE06AD9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g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E3F8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97277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F9231C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C4C7E2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34F35C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68C420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38BFD7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6</w:t>
            </w:r>
          </w:p>
        </w:tc>
      </w:tr>
      <w:tr w:rsidR="0045022A" w:rsidRPr="00107CEA" w14:paraId="54FC5D53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FB3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Q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4D94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 (1.1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01A8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4A2C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400A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B97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F18E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C0EE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)</w:t>
            </w:r>
          </w:p>
        </w:tc>
      </w:tr>
      <w:tr w:rsidR="0045022A" w:rsidRPr="00107CEA" w14:paraId="250A12DC" w14:textId="77777777" w:rsidTr="001A693B">
        <w:trPr>
          <w:trHeight w:val="27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486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Q2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0DA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C6B8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5A03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DE69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3A43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E732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2E3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)</w:t>
            </w:r>
          </w:p>
        </w:tc>
      </w:tr>
      <w:tr w:rsidR="0045022A" w:rsidRPr="00107CEA" w14:paraId="17B46A8C" w14:textId="77777777" w:rsidTr="001A693B">
        <w:trPr>
          <w:trHeight w:val="332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1F3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3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8A74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604D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53DA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788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DFC9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1A0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6479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5022A" w:rsidRPr="00107CEA" w14:paraId="7AFC1150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89C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4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33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7B03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(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0320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 (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9EB8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C63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2AB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816D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0F5B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5022A" w:rsidRPr="00107CEA" w14:paraId="1F4FD6BD" w14:textId="77777777" w:rsidTr="001A693B">
        <w:trPr>
          <w:trHeight w:val="284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122A0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oving averag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0A11A3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39F4A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12A423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2FACC7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434E0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6D1C0B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97AFB" w14:textId="77777777" w:rsidR="0045022A" w:rsidRPr="00107CEA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5022A" w:rsidRPr="00107CEA" w14:paraId="46D58EAC" w14:textId="77777777" w:rsidTr="001A693B">
        <w:trPr>
          <w:trHeight w:val="284"/>
        </w:trPr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D0A6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Q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4ECA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5D7719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 (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AEBA26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2802E5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1.0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03E2C9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1FF975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B1DF6F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</w:tr>
      <w:tr w:rsidR="0045022A" w:rsidRPr="00107CEA" w14:paraId="05EDCCDF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452A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Q2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063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6164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2B72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807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3D16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1F06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2590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</w:tr>
      <w:tr w:rsidR="0045022A" w:rsidRPr="00107CEA" w14:paraId="4BCA2F20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4C66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3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A02C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9DE3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E880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6AF1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5D84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731D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D110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</w:tr>
      <w:tr w:rsidR="0045022A" w:rsidRPr="00107CEA" w14:paraId="711E85C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EB013" w14:textId="77777777" w:rsidR="0045022A" w:rsidRPr="00107CEA" w:rsidRDefault="0045022A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4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33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358D63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DE98D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(1.1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75B73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 (1.1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28F87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1.1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8D9A6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2AA92" w14:textId="77777777" w:rsidR="0045022A" w:rsidRPr="00D5541C" w:rsidRDefault="0045022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 (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–</w:t>
            </w:r>
            <w:r w:rsidRPr="00D5541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660DC" w14:textId="77777777" w:rsidR="0045022A" w:rsidRPr="00CD06B1" w:rsidRDefault="0045022A" w:rsidP="001A693B">
            <w:pPr>
              <w:pStyle w:val="a6"/>
              <w:numPr>
                <w:ilvl w:val="1"/>
                <w:numId w:val="4"/>
              </w:numPr>
              <w:spacing w:after="0"/>
              <w:ind w:leftChars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CD06B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8–1.12)</w:t>
            </w:r>
          </w:p>
        </w:tc>
      </w:tr>
    </w:tbl>
    <w:p w14:paraId="5EB10D95" w14:textId="58234467" w:rsidR="00CD06B1" w:rsidRPr="0045022A" w:rsidRDefault="0045022A" w:rsidP="0045022A">
      <w:pPr>
        <w:pStyle w:val="a9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Model 3: Daily average temperature + daily relative humidity + PM10 + NO2 + SO2 + O3 + CO</w:t>
      </w:r>
    </w:p>
    <w:sectPr w:rsidR="00CD06B1" w:rsidRPr="0045022A" w:rsidSect="00D75FD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F2FA3" w14:textId="77777777" w:rsidR="00E84AD7" w:rsidRDefault="00E84AD7" w:rsidP="0025726F">
      <w:pPr>
        <w:spacing w:after="0"/>
      </w:pPr>
      <w:r>
        <w:separator/>
      </w:r>
    </w:p>
  </w:endnote>
  <w:endnote w:type="continuationSeparator" w:id="0">
    <w:p w14:paraId="05D89891" w14:textId="77777777" w:rsidR="00E84AD7" w:rsidRDefault="00E84AD7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1CC2D" w14:textId="77777777" w:rsidR="00E84AD7" w:rsidRDefault="00E84AD7" w:rsidP="0025726F">
      <w:pPr>
        <w:spacing w:after="0"/>
      </w:pPr>
      <w:r>
        <w:separator/>
      </w:r>
    </w:p>
  </w:footnote>
  <w:footnote w:type="continuationSeparator" w:id="0">
    <w:p w14:paraId="26BB8A75" w14:textId="77777777" w:rsidR="00E84AD7" w:rsidRDefault="00E84AD7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6832"/>
    <w:rsid w:val="00033626"/>
    <w:rsid w:val="00044D3C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5022A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0F41"/>
    <w:rsid w:val="004B2A2B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36997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50582"/>
    <w:rsid w:val="00755FAA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14FE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86BEC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6761B"/>
    <w:rsid w:val="00D75B09"/>
    <w:rsid w:val="00D75FDA"/>
    <w:rsid w:val="00D76E19"/>
    <w:rsid w:val="00D802B3"/>
    <w:rsid w:val="00D80C93"/>
    <w:rsid w:val="00D90DFC"/>
    <w:rsid w:val="00D92732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84AD7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12E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4</cp:revision>
  <cp:lastPrinted>2020-04-25T07:01:00Z</cp:lastPrinted>
  <dcterms:created xsi:type="dcterms:W3CDTF">2023-09-14T13:45:00Z</dcterms:created>
  <dcterms:modified xsi:type="dcterms:W3CDTF">2023-09-1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